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237"/>
        <w:gridCol w:w="3888"/>
        <w:gridCol w:w="1413"/>
        <w:gridCol w:w="1237"/>
        <w:gridCol w:w="1237"/>
        <w:gridCol w:w="1238"/>
      </w:tblGrid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2650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ind w:right="-108" w:hanging="0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GENBANK ACCESION NUMBERS 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UTGROUPS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6S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YR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28S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ephyromantis esculpturat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2 018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nomafana NP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28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tychadena anchieta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90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r Es Salaam University, Dar Es Salaam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mietia angol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87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mba Village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trongylopus fuelleborn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99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áo Hill Swamp (1.5 hours from Iringa)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Tomopterna tuberculos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88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tanda Village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Lithobates </w:t>
            </w:r>
            <w:r>
              <w:rPr>
                <w:rFonts w:cs="Calibri" w:ascii="Calibri" w:hAnsi="Calibri"/>
                <w:sz w:val="20"/>
                <w:szCs w:val="20"/>
              </w:rPr>
              <w:t>sp.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54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ckscom Basin, Stann Creek District, Beliz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olypedates leucomystax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303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i Chiang Dao, Thailand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olypedates megacephal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322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n Sop Choun, Lao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Arthroleptis xenodactyloides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86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Tegetero Village, Ulugurus Mts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rthroleptis tann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92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est Usumbaras Mts, Mazumbai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42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02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73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assina senegal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80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ibebe Farm, Iringa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43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02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74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frixalus ulugur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84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Tegetero Village, Ulugurus Mts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erolius spinigular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83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Tegetero Village, Ulugurus Mts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emisus sudan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47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moe, NP, Ivory  Coast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emisus marmorat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91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sai Camp, Arusha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Y84359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02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73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Breviceps mossambic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90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rogoro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15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01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54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allulina kisiwamsitu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93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zumbai, West Usumbaras Mts, 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42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02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737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pelaeophryne methn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W 1850 (NHM Field Series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robreviceps macrodactyl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86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Tegetero Village, Ulugurus Mts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OPLOPHRYN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oplophryne rogers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94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ast Usumbaras Mts,  Adjacent to Amanai Nature Reserve, Tanzan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41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01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73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CAPHIOPHRYN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caphiophryne calcar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SM 115/200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c St. Louis, Tolagnaro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C18005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C18031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caphiophryne madagascari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t trade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C18004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C18030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caphiophryne madagascari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GMV 2002.212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karatra, Manjakatompo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2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YSCOPH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Dyscophus antongilii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M 1053/200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roantsetra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2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Dyscophus guinet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 trade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43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299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74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ICROHYL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yletta inorn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K 109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b Tung Tao, Surat Thani, Bab Na San, Thailand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yletta inorn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 324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n Sop Chuna, Luangprabang Province, Lao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yletta inorn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195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ong Nai Kao, Phongsaly Province, Lao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yletta inorn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 306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yletta inorn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MNH 25512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ulapha, Khammouan, Lao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Uperodo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amanella varieg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019C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amanella obscur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M 598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ri Lank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etaphrynella sundan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MNH 23120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ahad Datu, Sabah, Malays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aloula bale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OM 3293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aloula bale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OM 3292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aloula pic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FS 5693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aloula pulchr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120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aluola pulchr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FS 3408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gaing, Chattgub WS, Myanm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aperina fusc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MB 303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aperina fusc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MB 305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ohyla achatin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MB 262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lyphoglossus moloss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FS 3404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gaing, Chattgub WS, Myanm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lyphoglossus moloss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FS 3404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gaing, Chattgub WS, Myanm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ohyla butl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21075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wgaw Wildlife Park, Yangon, Myanm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alluela yunnan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MNH 23298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ichuan, Chi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0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ohyla berdmore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20487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aungdaw Kathapa National Park, Sagaing, Myanm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ohyla heymons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21074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wgaw Wildlife Park, Yangon, Myanm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2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icrohyla orn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S23095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 Gawe Reserve, Kalaw, Taunggyi, Sha, Myanm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STEROPHRY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reophryn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8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agifuRidge, SHP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reophryne anul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136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reophryn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73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Porgera, Enga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4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ophixalu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476L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kia Village, Garaina, Moroboe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Cophixalus </w:t>
            </w:r>
            <w:r>
              <w:rPr>
                <w:rFonts w:cs="Calibri" w:ascii="Calibri" w:hAnsi="Calibri"/>
                <w:sz w:val="20"/>
                <w:szCs w:val="20"/>
              </w:rPr>
              <w:t>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4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lawati Island, Indones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opiula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3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ibano, SHP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opiula oxyrhin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2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sima, Milne Bay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ustrochaperina derongo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9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ro, SHP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Liophryne schlaginhoufen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8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ro, SHP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Sphenophryne </w:t>
            </w:r>
            <w:r>
              <w:rPr>
                <w:rFonts w:cs="Calibri" w:ascii="Calibri" w:hAnsi="Calibri"/>
                <w:sz w:val="20"/>
                <w:szCs w:val="20"/>
              </w:rPr>
              <w:t>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4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opi Camp, Enga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allulops robust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45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amosado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ophixalu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 series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etamagnusia slat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9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obe, SHP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Xenorhina obes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13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yas, Indones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Xenorhina </w:t>
            </w:r>
            <w:r>
              <w:rPr>
                <w:rFonts w:cs="Calibri" w:ascii="Calibri" w:hAnsi="Calibri"/>
                <w:sz w:val="20"/>
                <w:szCs w:val="20"/>
              </w:rPr>
              <w:t>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3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rai, Gulf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Xenorhina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8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i SP, Papua New Guine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HRYNOMER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hrynomantis microp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119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t trad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6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KALOPHRYN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alophrynus interlineat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FS 3428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gaing, Chattgub WS, Myanm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alophrynus pleurostigm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K 109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B, Ratchathani, Thailand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TOPHRYN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ynapturanus mirandaribeiro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MNS 1207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wokrama Forest, Guya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ynapturanus sals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Ceguera, Cerro Autana, Amazonas, Venezuel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4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Synapturanus </w:t>
            </w:r>
            <w:r>
              <w:rPr>
                <w:rFonts w:cs="Calibri" w:ascii="Calibri" w:hAnsi="Calibri"/>
                <w:sz w:val="20"/>
                <w:szCs w:val="20"/>
              </w:rPr>
              <w:t>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W 1004 (NHM Field Series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wokrama Forest, Guya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tophryne steyermark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OM 3967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unt Ayanganna, Guya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Otophryne robus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OM 3967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unt Ayanganna, Guyan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OPHYL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hombophryne testudo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SM 474/200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sy Be (Lokobe)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hombophryne testudo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T2 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F39599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F39603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hombophryne alluaud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T3 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F39598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F39602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hombophryne alluaud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M 3/200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dasibe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nodonthyla montan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V 2001.53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dringitra (Cuvette Boby)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Plethodontohyla </w:t>
            </w:r>
            <w:r>
              <w:rPr>
                <w:rFonts w:cs="Calibri" w:ascii="Calibri" w:hAnsi="Calibri"/>
                <w:sz w:val="20"/>
                <w:szCs w:val="20"/>
              </w:rPr>
              <w:t>sp.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M 649/200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nomafana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3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latypelis grandis</w:t>
            </w:r>
          </w:p>
        </w:tc>
        <w:tc>
          <w:tcPr>
            <w:tcW w:w="123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M 652/200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nomafana, Madagasca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2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GASTROPHRYNINAE</w:t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88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elanophryne barbatul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  <w:t>Parque Nacional Yanachaga-Chemillen, Oxapampa,Pasco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Nelsonophryne aterrim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QCAZ 1712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to Tambo, Esmerladas, Ecuado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Nelsonophryne aequatorial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QCAZ 3124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uenca, Azuay, Ecuado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tenophryne geay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ED 5681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S slope Abra Barro Negro, Chachapoya: Amazonas: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tenophryne geay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OM 4013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serva Tambopata, Madre de Dios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Syncope carvalhoi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U 21572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  <w:t>San Juan de Pacaysapa, San Martin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yncope anteno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QCAZ 2382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asuni, Orellanad, Ecuado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yncop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lla Anguilla at Rio Nanay, Loreto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Syncope </w:t>
            </w:r>
            <w:r>
              <w:rPr>
                <w:rFonts w:cs="Calibri" w:ascii="Calibri" w:hAnsi="Calibri"/>
                <w:sz w:val="20"/>
                <w:szCs w:val="20"/>
              </w:rPr>
              <w:t>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lla Anguilla at Rio Nanay, Loreto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magnov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31 KM SW of Iquitos, Loreto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6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bassl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PGV 7114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uerto Almendras,  17 KM SW of Iquitos,  Loreto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hudson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D 11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ri Scrub Camp, Iwokrama Forest, Guyana.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9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shudikar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IW 45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ly Mts., Sipaliwini District, Suriname.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ventrimacul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OM 4013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serva Tambopata, Madre de Dios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2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ventrimacul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U 21554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uerto Maldonado, Cuzco Amazonico, Madre de Dios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5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leucostic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albopunct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MP 21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liv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albopunct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62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Mata São José, Rio Claro, SP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albopunct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 56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Estação Ecológica de Itirapina, SP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7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albopunctat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57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Estação Ecológica de Itirapina, SP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alagoan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 268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 xml:space="preserve">Mata do Catolé, Maceió, Alagoas. </w:t>
            </w: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alagoan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 268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Mata do Catolé, Maceió, Alagoa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4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schubart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FBH 933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R.B. de Sooretama, Linhares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schubart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FBH 933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R.B. de Sooretama, Linhares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carvalho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 7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cinguaba, Ubatuba, SP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carvalho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 7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cinguaba, Ubatuba, SP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capixab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 143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inhares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capixab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 143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Linhares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Dasypops schirch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Reserva do Vale, Linhares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6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yersiella microp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235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Pilar do Sul, SP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yersiella microp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113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1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yersiella microp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aher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Serra Do Mar, Sao Paulo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2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tereocyclops incrassat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FAI 248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Barra Nova, Marechal Deodoro, Alagoa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5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tereocyclops incrassat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FAI 248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Barra Nova, Marechal Deodoro, Alagoas, 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4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ophryne histrio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NRJ 3893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hia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tereocyclop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sp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 39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Itaúnas, Conceição da Barra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1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tereocyclops incrassat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FBH 933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Fazenda Deus Dará, Linhares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tereocyclops incrassat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FBH 933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Fazenda Deus Dará, Linhares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0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rcovomer passarelli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 1452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itoria, ES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2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rcovomer passarelli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 46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cinguaba, Ubatuba, SP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7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ltigius alio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U 21554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uzco Amazonico, Madre de Dios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5/KC18002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9/9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33/34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amptophryne bolivian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MP 21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liv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amptophryne bolivian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ED 5756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uzco Amazonico, Madre de Dios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amptophryne bolivian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ED 5756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uzco Amazonico, Madre de Dios, Peru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amptophryne bolivian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 200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acebe, Pando, Boliv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Dermatonotus muelleri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134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ntalina, GO, 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4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Dermatonotus muelleri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7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ragua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Dermatonotus muelleri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MP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liv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hiasmocleis panam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C 98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  <w:t xml:space="preserve">Peninsula Gigante, Lake Gatún, Panamá, Panama 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3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5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Elachistocleis oval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KAG 648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7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Elachistocleis bicolor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VCB 10599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lle Edén, Tacuarembó, Uruguay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0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4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Elachistocleis oval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54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ago Maracaibo, Santa Barbara de Zulia, Zulia, Venezuel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9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9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Elachistocleis oval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5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locality dat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6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Elachistocleis oval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7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equias Barina, Venezuel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0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Elachistocleis bicolor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47 200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acebe, Pando, Boliv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8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Elachistocleis oval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FS 879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7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31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8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Elachistocleis surinam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51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Trincheras, rio Caura, Bolivar, Venezuel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3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73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elictivomer pearse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DL 26585    4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lomb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7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elictivomer pearse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DL 26194   4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lombi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2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42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astrophryne elegan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72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ckscomb Basin Wildlife Sanctuary, Stann  Creek District, Belize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42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01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5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Q28373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astrophryne carolinens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363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ldspring, San Jacinto Co., TX, US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6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6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astrophryne olivace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dS 295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angel Ranch, Austin,  Texas, US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4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9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1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ustum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 A-61716 (JAC 24021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xico: Michoacan: HWY 20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6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2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2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pictiventri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850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6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1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85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barb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U 291248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  <w:t>Cerro El Pital, Chalatenango, El Salvador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8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7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0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2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barb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NS 8580A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rretera Salomá-Pantin, Baja Verapaz, Guatemal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4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3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barb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 A-50963 (ENS 8049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pantan, Quiche,  Guatemal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4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7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barberi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 A-55222 (JAC 19613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spantan, Quiche,  Guatemal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5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1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4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variolos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 A-53757  (MSM722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nta Rosa National Park, Liberia, Guanacaste, Costa Ric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3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1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variolos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HM 666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serva Biologi Carara, Puntarenas, Costa Ric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06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00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variolos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 A-51790 (ENS9818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icaragua: Matagalpa: Comerca Penas Blanca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2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5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8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variolos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 A-60454 (JAC 24359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  <w:t>Mexico: Campeche: Xpujil: Bel-H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7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4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9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variolos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 A-50968   (MSM 93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atemala: Baja Verapaz: Salam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97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8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9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5</w:t>
            </w:r>
          </w:p>
        </w:tc>
      </w:tr>
      <w:tr>
        <w:trPr>
          <w:trHeight w:val="624" w:hRule="atLeast"/>
        </w:trPr>
        <w:tc>
          <w:tcPr>
            <w:tcW w:w="25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ypopachus variolosus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TA A-57702 (JAC 23325)</w:t>
            </w:r>
          </w:p>
        </w:tc>
        <w:tc>
          <w:tcPr>
            <w:tcW w:w="388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rretera Sta. Maria de los Angeles-Bolanos Rio Cartagena, Jalisco, Mexico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Q26847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26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8018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C1798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3:22:00Z</dcterms:created>
  <dc:creator>Jeff Streicher</dc:creator>
  <dc:description/>
  <cp:keywords/>
  <dc:language>en-US</dc:language>
  <cp:lastModifiedBy>Univeristy of Richmond</cp:lastModifiedBy>
  <cp:lastPrinted>2012-11-19T22:44:00Z</cp:lastPrinted>
  <dcterms:modified xsi:type="dcterms:W3CDTF">2012-11-20T22:04:00Z</dcterms:modified>
  <cp:revision>6</cp:revision>
  <dc:subject/>
  <dc:title>SPECIMEN</dc:title>
</cp:coreProperties>
</file>